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D934F" w14:textId="12AFD385" w:rsidR="008B094B" w:rsidRPr="003D6856" w:rsidRDefault="008B094B" w:rsidP="003D685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56">
        <w:rPr>
          <w:rFonts w:ascii="Times New Roman" w:hAnsi="Times New Roman" w:cs="Times New Roman"/>
          <w:b/>
          <w:sz w:val="24"/>
          <w:szCs w:val="24"/>
        </w:rPr>
        <w:t>Multiple imputation model</w:t>
      </w:r>
    </w:p>
    <w:p w14:paraId="44608E62" w14:textId="77777777" w:rsidR="0015293F" w:rsidRPr="003D6856" w:rsidRDefault="0015293F" w:rsidP="003D68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293F" w:rsidRPr="003D6856" w14:paraId="494E7EE4" w14:textId="77777777" w:rsidTr="0015293F">
        <w:tc>
          <w:tcPr>
            <w:tcW w:w="3116" w:type="dxa"/>
          </w:tcPr>
          <w:p w14:paraId="47432A88" w14:textId="77777777" w:rsidR="0015293F" w:rsidRPr="003D6856" w:rsidRDefault="0015293F" w:rsidP="003D68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17" w:type="dxa"/>
          </w:tcPr>
          <w:p w14:paraId="76C37094" w14:textId="77777777" w:rsidR="0015293F" w:rsidRPr="003D6856" w:rsidRDefault="0015293F" w:rsidP="003D68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b/>
                <w:sz w:val="24"/>
                <w:szCs w:val="24"/>
              </w:rPr>
              <w:t>Role in model</w:t>
            </w:r>
          </w:p>
        </w:tc>
        <w:tc>
          <w:tcPr>
            <w:tcW w:w="3117" w:type="dxa"/>
          </w:tcPr>
          <w:p w14:paraId="42C2E16A" w14:textId="77777777" w:rsidR="0015293F" w:rsidRPr="003D6856" w:rsidRDefault="0015293F" w:rsidP="003D68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b/>
                <w:sz w:val="24"/>
                <w:szCs w:val="24"/>
              </w:rPr>
              <w:t>Constraints</w:t>
            </w:r>
          </w:p>
        </w:tc>
      </w:tr>
      <w:tr w:rsidR="0015293F" w:rsidRPr="003D6856" w14:paraId="265670D1" w14:textId="77777777" w:rsidTr="0015293F">
        <w:tc>
          <w:tcPr>
            <w:tcW w:w="3116" w:type="dxa"/>
          </w:tcPr>
          <w:p w14:paraId="6366D36F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School_ID</w:t>
            </w:r>
            <w:proofErr w:type="spellEnd"/>
          </w:p>
        </w:tc>
        <w:tc>
          <w:tcPr>
            <w:tcW w:w="3117" w:type="dxa"/>
          </w:tcPr>
          <w:p w14:paraId="7ACA24A9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117" w:type="dxa"/>
          </w:tcPr>
          <w:p w14:paraId="37ED5158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293F" w:rsidRPr="003D6856" w14:paraId="4DD5492C" w14:textId="77777777" w:rsidTr="0015293F">
        <w:tc>
          <w:tcPr>
            <w:tcW w:w="3116" w:type="dxa"/>
          </w:tcPr>
          <w:p w14:paraId="5D32BF37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Site_ID</w:t>
            </w:r>
            <w:proofErr w:type="spellEnd"/>
          </w:p>
        </w:tc>
        <w:tc>
          <w:tcPr>
            <w:tcW w:w="3117" w:type="dxa"/>
          </w:tcPr>
          <w:p w14:paraId="7EDE9125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117" w:type="dxa"/>
          </w:tcPr>
          <w:p w14:paraId="3B73356C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293F" w:rsidRPr="003D6856" w14:paraId="409954C8" w14:textId="77777777" w:rsidTr="0015293F">
        <w:tc>
          <w:tcPr>
            <w:tcW w:w="3116" w:type="dxa"/>
          </w:tcPr>
          <w:p w14:paraId="0A650E21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Urban_Type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type of urbanization)</w:t>
            </w:r>
          </w:p>
        </w:tc>
        <w:tc>
          <w:tcPr>
            <w:tcW w:w="3117" w:type="dxa"/>
          </w:tcPr>
          <w:p w14:paraId="61DBC61A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117" w:type="dxa"/>
          </w:tcPr>
          <w:p w14:paraId="474BC38A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293F" w:rsidRPr="003D6856" w14:paraId="40EE9CCD" w14:textId="77777777" w:rsidTr="0015293F">
        <w:tc>
          <w:tcPr>
            <w:tcW w:w="3116" w:type="dxa"/>
          </w:tcPr>
          <w:p w14:paraId="555659B7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SchoolSES</w:t>
            </w:r>
            <w:proofErr w:type="spellEnd"/>
          </w:p>
        </w:tc>
        <w:tc>
          <w:tcPr>
            <w:tcW w:w="3117" w:type="dxa"/>
          </w:tcPr>
          <w:p w14:paraId="6CBCB23F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117" w:type="dxa"/>
          </w:tcPr>
          <w:p w14:paraId="1E0F02E4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293F" w:rsidRPr="003D6856" w14:paraId="30D88285" w14:textId="77777777" w:rsidTr="0015293F">
        <w:tc>
          <w:tcPr>
            <w:tcW w:w="3116" w:type="dxa"/>
          </w:tcPr>
          <w:p w14:paraId="1D023240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_gender</w:t>
            </w:r>
            <w:proofErr w:type="spellEnd"/>
          </w:p>
        </w:tc>
        <w:tc>
          <w:tcPr>
            <w:tcW w:w="3117" w:type="dxa"/>
          </w:tcPr>
          <w:p w14:paraId="784E898D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77FFF149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293F" w:rsidRPr="003D6856" w14:paraId="32D0494C" w14:textId="77777777" w:rsidTr="0015293F">
        <w:tc>
          <w:tcPr>
            <w:tcW w:w="3116" w:type="dxa"/>
          </w:tcPr>
          <w:p w14:paraId="7D13EBAC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_age</w:t>
            </w:r>
            <w:proofErr w:type="spellEnd"/>
          </w:p>
        </w:tc>
        <w:tc>
          <w:tcPr>
            <w:tcW w:w="3117" w:type="dxa"/>
          </w:tcPr>
          <w:p w14:paraId="00453101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7975AF3A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o decimals</w:t>
            </w:r>
          </w:p>
        </w:tc>
      </w:tr>
      <w:tr w:rsidR="0015293F" w:rsidRPr="003D6856" w14:paraId="58E8BA80" w14:textId="77777777" w:rsidTr="0015293F">
        <w:tc>
          <w:tcPr>
            <w:tcW w:w="3116" w:type="dxa"/>
          </w:tcPr>
          <w:p w14:paraId="7B98A8D2" w14:textId="7E524A96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_grade</w:t>
            </w:r>
            <w:proofErr w:type="spellEnd"/>
            <w:r w:rsidR="003D6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2A9173AE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(to avoid collinearity with age)</w:t>
            </w:r>
          </w:p>
        </w:tc>
        <w:tc>
          <w:tcPr>
            <w:tcW w:w="3117" w:type="dxa"/>
          </w:tcPr>
          <w:p w14:paraId="290FA990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293F" w:rsidRPr="003D6856" w14:paraId="7F089A22" w14:textId="77777777" w:rsidTr="0015293F">
        <w:tc>
          <w:tcPr>
            <w:tcW w:w="3116" w:type="dxa"/>
          </w:tcPr>
          <w:p w14:paraId="73479B63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9_ToSchoolLong (school travel time; categorical variable)</w:t>
            </w:r>
          </w:p>
        </w:tc>
        <w:tc>
          <w:tcPr>
            <w:tcW w:w="3117" w:type="dxa"/>
          </w:tcPr>
          <w:p w14:paraId="1D210B78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17C1C0A8" w14:textId="77777777" w:rsidR="0015293F" w:rsidRPr="003D6856" w:rsidRDefault="0015293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0B128E5C" w14:textId="77777777" w:rsidTr="0015293F">
        <w:tc>
          <w:tcPr>
            <w:tcW w:w="3116" w:type="dxa"/>
          </w:tcPr>
          <w:p w14:paraId="080E17E5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11_LikeTravel (preferred travel mode)</w:t>
            </w:r>
          </w:p>
        </w:tc>
        <w:tc>
          <w:tcPr>
            <w:tcW w:w="3117" w:type="dxa"/>
          </w:tcPr>
          <w:p w14:paraId="1FB76451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59902CC6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0953D986" w14:textId="77777777" w:rsidTr="0015293F">
        <w:tc>
          <w:tcPr>
            <w:tcW w:w="3116" w:type="dxa"/>
          </w:tcPr>
          <w:p w14:paraId="61EC1E82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15_Bike (child has a bicycle)</w:t>
            </w:r>
          </w:p>
        </w:tc>
        <w:tc>
          <w:tcPr>
            <w:tcW w:w="3117" w:type="dxa"/>
          </w:tcPr>
          <w:p w14:paraId="3A5B5F2F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5E5F4E83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77A3474C" w14:textId="77777777" w:rsidTr="0015293F">
        <w:tc>
          <w:tcPr>
            <w:tcW w:w="3116" w:type="dxa"/>
          </w:tcPr>
          <w:p w14:paraId="70CCACAA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CQ19a_Safe (child feels safe in their </w:t>
            </w: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708DE6E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2A4A18B9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3BEC570C" w14:textId="77777777" w:rsidTr="0015293F">
        <w:tc>
          <w:tcPr>
            <w:tcW w:w="3116" w:type="dxa"/>
          </w:tcPr>
          <w:p w14:paraId="4DF3237F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20_Far_Own (home range alone)</w:t>
            </w:r>
          </w:p>
        </w:tc>
        <w:tc>
          <w:tcPr>
            <w:tcW w:w="3117" w:type="dxa"/>
          </w:tcPr>
          <w:p w14:paraId="03A5A6C4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04FB68B3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3C1914F3" w14:textId="77777777" w:rsidTr="0015293F">
        <w:tc>
          <w:tcPr>
            <w:tcW w:w="3116" w:type="dxa"/>
          </w:tcPr>
          <w:p w14:paraId="74D42DCA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20_Far_Friends (home range with friends)</w:t>
            </w:r>
          </w:p>
        </w:tc>
        <w:tc>
          <w:tcPr>
            <w:tcW w:w="3117" w:type="dxa"/>
          </w:tcPr>
          <w:p w14:paraId="0AED94B3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576E434F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0B82937E" w14:textId="77777777" w:rsidTr="0015293F">
        <w:tc>
          <w:tcPr>
            <w:tcW w:w="3116" w:type="dxa"/>
          </w:tcPr>
          <w:p w14:paraId="294593A8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_Days_Collected (number of days child is picked up by an adult at school)</w:t>
            </w:r>
          </w:p>
        </w:tc>
        <w:tc>
          <w:tcPr>
            <w:tcW w:w="3117" w:type="dxa"/>
          </w:tcPr>
          <w:p w14:paraId="6D3E64A7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0DA84598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0 and 7</w:t>
            </w:r>
          </w:p>
        </w:tc>
      </w:tr>
      <w:tr w:rsidR="00C04B8B" w:rsidRPr="003D6856" w14:paraId="3CB47765" w14:textId="77777777" w:rsidTr="0015293F">
        <w:tc>
          <w:tcPr>
            <w:tcW w:w="3116" w:type="dxa"/>
          </w:tcPr>
          <w:p w14:paraId="2B60EFE3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3_Phone (child has a mobile phone)</w:t>
            </w:r>
          </w:p>
        </w:tc>
        <w:tc>
          <w:tcPr>
            <w:tcW w:w="3117" w:type="dxa"/>
          </w:tcPr>
          <w:p w14:paraId="40DFAA43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5F939B2A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55A50A37" w14:textId="77777777" w:rsidTr="0015293F">
        <w:tc>
          <w:tcPr>
            <w:tcW w:w="3116" w:type="dxa"/>
          </w:tcPr>
          <w:p w14:paraId="72552F10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5_WorriedTraffic (parent worried about traffic)</w:t>
            </w:r>
          </w:p>
        </w:tc>
        <w:tc>
          <w:tcPr>
            <w:tcW w:w="3117" w:type="dxa"/>
          </w:tcPr>
          <w:p w14:paraId="48FB5CB1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6E1FD115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04B8B" w:rsidRPr="003D6856" w14:paraId="398BA229" w14:textId="77777777" w:rsidTr="0015293F">
        <w:tc>
          <w:tcPr>
            <w:tcW w:w="3116" w:type="dxa"/>
          </w:tcPr>
          <w:p w14:paraId="3785B5ED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6_Far_Own (home range alone)</w:t>
            </w:r>
          </w:p>
        </w:tc>
        <w:tc>
          <w:tcPr>
            <w:tcW w:w="3117" w:type="dxa"/>
          </w:tcPr>
          <w:p w14:paraId="1FA105B0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7F63FA70" w14:textId="77777777" w:rsidR="00C04B8B" w:rsidRPr="003D6856" w:rsidRDefault="00C04B8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781119A1" w14:textId="77777777" w:rsidTr="0015293F">
        <w:tc>
          <w:tcPr>
            <w:tcW w:w="3116" w:type="dxa"/>
          </w:tcPr>
          <w:p w14:paraId="3CD8C1F5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7_Far_Friends (home range with friends)</w:t>
            </w:r>
          </w:p>
        </w:tc>
        <w:tc>
          <w:tcPr>
            <w:tcW w:w="3117" w:type="dxa"/>
          </w:tcPr>
          <w:p w14:paraId="62959D48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20BFC5B9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08450A19" w14:textId="77777777" w:rsidTr="0015293F">
        <w:tc>
          <w:tcPr>
            <w:tcW w:w="3116" w:type="dxa"/>
          </w:tcPr>
          <w:p w14:paraId="43112402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8_WeekOut (time spent outdoors on weekdays)</w:t>
            </w:r>
          </w:p>
        </w:tc>
        <w:tc>
          <w:tcPr>
            <w:tcW w:w="3117" w:type="dxa"/>
          </w:tcPr>
          <w:p w14:paraId="039F3793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0E23A386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240C8A3B" w14:textId="77777777" w:rsidTr="0015293F">
        <w:tc>
          <w:tcPr>
            <w:tcW w:w="3116" w:type="dxa"/>
          </w:tcPr>
          <w:p w14:paraId="5BA12052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29_WeekendOut (time spent outdoors on weekend days)</w:t>
            </w:r>
          </w:p>
        </w:tc>
        <w:tc>
          <w:tcPr>
            <w:tcW w:w="3117" w:type="dxa"/>
          </w:tcPr>
          <w:p w14:paraId="4F61CF51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765B34FB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4DE85B44" w14:textId="77777777" w:rsidTr="0015293F">
        <w:tc>
          <w:tcPr>
            <w:tcW w:w="3116" w:type="dxa"/>
          </w:tcPr>
          <w:p w14:paraId="101FB574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0_Ill (child has illness, disability, infirmity)</w:t>
            </w:r>
          </w:p>
        </w:tc>
        <w:tc>
          <w:tcPr>
            <w:tcW w:w="3117" w:type="dxa"/>
          </w:tcPr>
          <w:p w14:paraId="2B80E993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0B8D7C5B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256044D4" w14:textId="77777777" w:rsidTr="0015293F">
        <w:tc>
          <w:tcPr>
            <w:tcW w:w="3116" w:type="dxa"/>
          </w:tcPr>
          <w:p w14:paraId="66021FFC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1_ParentTravel (parent’s primary school travel mode)</w:t>
            </w:r>
          </w:p>
        </w:tc>
        <w:tc>
          <w:tcPr>
            <w:tcW w:w="3117" w:type="dxa"/>
          </w:tcPr>
          <w:p w14:paraId="7A91F00B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4BB2CC9B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2465F970" w14:textId="77777777" w:rsidTr="0015293F">
        <w:tc>
          <w:tcPr>
            <w:tcW w:w="3116" w:type="dxa"/>
          </w:tcPr>
          <w:p w14:paraId="793D4FC8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Q32_ParentOwn (age at which parent was allowed to get around on their own</w:t>
            </w:r>
          </w:p>
        </w:tc>
        <w:tc>
          <w:tcPr>
            <w:tcW w:w="3117" w:type="dxa"/>
          </w:tcPr>
          <w:p w14:paraId="402A9288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3C445462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3 and 20</w:t>
            </w:r>
          </w:p>
        </w:tc>
      </w:tr>
      <w:tr w:rsidR="00ED2D3A" w:rsidRPr="003D6856" w14:paraId="7BF2DF3E" w14:textId="77777777" w:rsidTr="0015293F">
        <w:tc>
          <w:tcPr>
            <w:tcW w:w="3116" w:type="dxa"/>
          </w:tcPr>
          <w:p w14:paraId="771EFC40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4_ParentWorkWalk (parent walks to work)</w:t>
            </w:r>
          </w:p>
        </w:tc>
        <w:tc>
          <w:tcPr>
            <w:tcW w:w="3117" w:type="dxa"/>
          </w:tcPr>
          <w:p w14:paraId="7AC016C9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363720D2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53F0156F" w14:textId="77777777" w:rsidTr="0015293F">
        <w:tc>
          <w:tcPr>
            <w:tcW w:w="3116" w:type="dxa"/>
          </w:tcPr>
          <w:p w14:paraId="2F6B4E40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4_ParentWorkBike (parent bikes to work)</w:t>
            </w:r>
          </w:p>
        </w:tc>
        <w:tc>
          <w:tcPr>
            <w:tcW w:w="3117" w:type="dxa"/>
          </w:tcPr>
          <w:p w14:paraId="42A5C97D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6D2F8AE3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089D7EA4" w14:textId="77777777" w:rsidTr="0015293F">
        <w:tc>
          <w:tcPr>
            <w:tcW w:w="3116" w:type="dxa"/>
          </w:tcPr>
          <w:p w14:paraId="3C731D9D" w14:textId="0EA741AE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PQ34_ParentWorkPub (parent uses </w:t>
            </w:r>
            <w:r w:rsidR="00807E02"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transit to get to work)</w:t>
            </w:r>
          </w:p>
        </w:tc>
        <w:tc>
          <w:tcPr>
            <w:tcW w:w="3117" w:type="dxa"/>
          </w:tcPr>
          <w:p w14:paraId="2743E528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72BAF031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6D5835CB" w14:textId="77777777" w:rsidTr="0015293F">
        <w:tc>
          <w:tcPr>
            <w:tcW w:w="3116" w:type="dxa"/>
          </w:tcPr>
          <w:p w14:paraId="1D10105A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4_ParentWorkCar (parent drives to work)</w:t>
            </w:r>
          </w:p>
        </w:tc>
        <w:tc>
          <w:tcPr>
            <w:tcW w:w="3117" w:type="dxa"/>
          </w:tcPr>
          <w:p w14:paraId="0C501E12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789E560D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4A439402" w14:textId="77777777" w:rsidTr="0015293F">
        <w:tc>
          <w:tcPr>
            <w:tcW w:w="3116" w:type="dxa"/>
          </w:tcPr>
          <w:p w14:paraId="6C149D5C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PQ35_AdultLookout (most adults in the </w:t>
            </w: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look out for other children)</w:t>
            </w:r>
          </w:p>
        </w:tc>
        <w:tc>
          <w:tcPr>
            <w:tcW w:w="3117" w:type="dxa"/>
          </w:tcPr>
          <w:p w14:paraId="6DE5D2EC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24D9955B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4AE0B4C4" w14:textId="77777777" w:rsidTr="0015293F">
        <w:tc>
          <w:tcPr>
            <w:tcW w:w="3116" w:type="dxa"/>
          </w:tcPr>
          <w:p w14:paraId="1D91E34D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5_Afraid (some people in the area make you afraid to let your child play outside)</w:t>
            </w:r>
          </w:p>
        </w:tc>
        <w:tc>
          <w:tcPr>
            <w:tcW w:w="3117" w:type="dxa"/>
          </w:tcPr>
          <w:p w14:paraId="00C9BAE5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5613A653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577693C8" w14:textId="77777777" w:rsidTr="0015293F">
        <w:tc>
          <w:tcPr>
            <w:tcW w:w="3116" w:type="dxa"/>
          </w:tcPr>
          <w:p w14:paraId="298396C0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36_Cars (car ownership)</w:t>
            </w:r>
          </w:p>
        </w:tc>
        <w:tc>
          <w:tcPr>
            <w:tcW w:w="3117" w:type="dxa"/>
          </w:tcPr>
          <w:p w14:paraId="383B0B88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4C363AB2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06937683" w14:textId="77777777" w:rsidTr="0015293F">
        <w:tc>
          <w:tcPr>
            <w:tcW w:w="3116" w:type="dxa"/>
          </w:tcPr>
          <w:p w14:paraId="7B1046AE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42_AgeYou (age of parent; categorical variable)</w:t>
            </w:r>
          </w:p>
        </w:tc>
        <w:tc>
          <w:tcPr>
            <w:tcW w:w="3117" w:type="dxa"/>
          </w:tcPr>
          <w:p w14:paraId="3A74780C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212E417F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36167E1B" w14:textId="77777777" w:rsidTr="0015293F">
        <w:tc>
          <w:tcPr>
            <w:tcW w:w="3116" w:type="dxa"/>
          </w:tcPr>
          <w:p w14:paraId="62363D1B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43_GenderYou (gender of parent)</w:t>
            </w:r>
          </w:p>
        </w:tc>
        <w:tc>
          <w:tcPr>
            <w:tcW w:w="3117" w:type="dxa"/>
          </w:tcPr>
          <w:p w14:paraId="55D31384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1DA09F93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2DD92080" w14:textId="77777777" w:rsidTr="0015293F">
        <w:tc>
          <w:tcPr>
            <w:tcW w:w="3116" w:type="dxa"/>
          </w:tcPr>
          <w:p w14:paraId="17F09206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44_WorkYou (work of the parent)</w:t>
            </w:r>
          </w:p>
        </w:tc>
        <w:tc>
          <w:tcPr>
            <w:tcW w:w="3117" w:type="dxa"/>
          </w:tcPr>
          <w:p w14:paraId="031EBD36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4D4D699A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2D3A" w:rsidRPr="003D6856" w14:paraId="2C3C8671" w14:textId="77777777" w:rsidTr="0015293F">
        <w:tc>
          <w:tcPr>
            <w:tcW w:w="3116" w:type="dxa"/>
          </w:tcPr>
          <w:p w14:paraId="7DC09A06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46_Language (whether family speaks a language other than French or English at home)</w:t>
            </w:r>
          </w:p>
        </w:tc>
        <w:tc>
          <w:tcPr>
            <w:tcW w:w="3117" w:type="dxa"/>
          </w:tcPr>
          <w:p w14:paraId="60E1DBFA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53C0F324" w14:textId="77777777" w:rsidR="00ED2D3A" w:rsidRPr="003D6856" w:rsidRDefault="00ED2D3A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43425" w:rsidRPr="003D6856" w14:paraId="00E51424" w14:textId="77777777" w:rsidTr="0015293F">
        <w:tc>
          <w:tcPr>
            <w:tcW w:w="3116" w:type="dxa"/>
          </w:tcPr>
          <w:p w14:paraId="28FE7924" w14:textId="3620DAE7" w:rsidR="00443425" w:rsidRPr="003D6856" w:rsidRDefault="00807E02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ps_</w:t>
            </w:r>
            <w:r w:rsidR="00443425" w:rsidRPr="003D6856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="003D6856"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average steps per day)</w:t>
            </w:r>
          </w:p>
        </w:tc>
        <w:tc>
          <w:tcPr>
            <w:tcW w:w="3117" w:type="dxa"/>
          </w:tcPr>
          <w:p w14:paraId="457A169F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77C2A29B" w14:textId="02DAE18E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1000 and 29</w:t>
            </w:r>
            <w:r w:rsidR="003D6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999 (following Rowe’s rules</w:t>
            </w:r>
            <w:r w:rsidR="000C64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84A96">
              <w:rPr>
                <w:rFonts w:ascii="Times New Roman" w:hAnsi="Times New Roman" w:cs="Times New Roman"/>
                <w:sz w:val="24"/>
                <w:szCs w:val="24"/>
              </w:rPr>
              <w:t>[36</w:t>
            </w:r>
            <w:r w:rsidR="000C64E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3425" w:rsidRPr="003D6856" w14:paraId="07A9DA4C" w14:textId="77777777" w:rsidTr="0015293F">
        <w:tc>
          <w:tcPr>
            <w:tcW w:w="3116" w:type="dxa"/>
          </w:tcPr>
          <w:p w14:paraId="6F42580E" w14:textId="068A7EF9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MVPA_day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6856"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minutes</w:t>
            </w:r>
            <w:r w:rsidR="003D6856"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spent in MVPA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5F390D04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2AB54878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443425" w:rsidRPr="003D6856" w14:paraId="6FC94F42" w14:textId="77777777" w:rsidTr="0015293F">
        <w:tc>
          <w:tcPr>
            <w:tcW w:w="3116" w:type="dxa"/>
          </w:tcPr>
          <w:p w14:paraId="1A2839A7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_ActiveT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number of trips to/from all destinations, child report)</w:t>
            </w:r>
          </w:p>
        </w:tc>
        <w:tc>
          <w:tcPr>
            <w:tcW w:w="3117" w:type="dxa"/>
          </w:tcPr>
          <w:p w14:paraId="14387D4F" w14:textId="1E389416" w:rsidR="00443425" w:rsidRPr="003D6856" w:rsidRDefault="0036724B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43425" w:rsidRPr="003D6856">
              <w:rPr>
                <w:rFonts w:ascii="Times New Roman" w:hAnsi="Times New Roman" w:cs="Times New Roman"/>
                <w:sz w:val="24"/>
                <w:szCs w:val="24"/>
              </w:rPr>
              <w:t>mputed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only – this variable includes a lot of zeros and is highly skewed to the right</w:t>
            </w:r>
          </w:p>
        </w:tc>
        <w:tc>
          <w:tcPr>
            <w:tcW w:w="3117" w:type="dxa"/>
          </w:tcPr>
          <w:p w14:paraId="562BF7AB" w14:textId="4E842C2E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Integer between </w:t>
            </w:r>
            <w:r w:rsidR="006C4373" w:rsidRPr="003D6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030DD" w:rsidRPr="003D685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443425" w:rsidRPr="003D6856" w14:paraId="067539F2" w14:textId="77777777" w:rsidTr="0015293F">
        <w:tc>
          <w:tcPr>
            <w:tcW w:w="3116" w:type="dxa"/>
          </w:tcPr>
          <w:p w14:paraId="18F285A6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HighEdu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highest level of education in household, 3-level)</w:t>
            </w:r>
          </w:p>
        </w:tc>
        <w:tc>
          <w:tcPr>
            <w:tcW w:w="3117" w:type="dxa"/>
          </w:tcPr>
          <w:p w14:paraId="2AFDEFB9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6AE24B72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43425" w:rsidRPr="003D6856" w14:paraId="198AC688" w14:textId="77777777" w:rsidTr="0015293F">
        <w:tc>
          <w:tcPr>
            <w:tcW w:w="3116" w:type="dxa"/>
          </w:tcPr>
          <w:p w14:paraId="5A3CB12F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_IM_Index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independent mobility index)</w:t>
            </w:r>
          </w:p>
        </w:tc>
        <w:tc>
          <w:tcPr>
            <w:tcW w:w="3117" w:type="dxa"/>
          </w:tcPr>
          <w:p w14:paraId="656641B9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1EF43465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0 and 6</w:t>
            </w:r>
          </w:p>
        </w:tc>
      </w:tr>
      <w:tr w:rsidR="00443425" w:rsidRPr="003D6856" w14:paraId="740E286D" w14:textId="77777777" w:rsidTr="0015293F">
        <w:tc>
          <w:tcPr>
            <w:tcW w:w="3116" w:type="dxa"/>
          </w:tcPr>
          <w:p w14:paraId="7BEF1FF3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_IM_Index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independent mobility index)</w:t>
            </w:r>
          </w:p>
        </w:tc>
        <w:tc>
          <w:tcPr>
            <w:tcW w:w="3117" w:type="dxa"/>
          </w:tcPr>
          <w:p w14:paraId="1FA9B799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4CF5280C" w14:textId="77777777" w:rsidR="00443425" w:rsidRPr="003D6856" w:rsidRDefault="00443425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0 and 6</w:t>
            </w:r>
          </w:p>
        </w:tc>
      </w:tr>
      <w:tr w:rsidR="00AE0AB0" w:rsidRPr="003D6856" w14:paraId="2C442DD0" w14:textId="77777777" w:rsidTr="0015293F">
        <w:tc>
          <w:tcPr>
            <w:tcW w:w="3116" w:type="dxa"/>
          </w:tcPr>
          <w:p w14:paraId="5E31D628" w14:textId="77777777" w:rsidR="00AE0AB0" w:rsidRPr="003D6856" w:rsidRDefault="00AE0AB0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OwnHome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whether parents own their home)</w:t>
            </w:r>
          </w:p>
        </w:tc>
        <w:tc>
          <w:tcPr>
            <w:tcW w:w="3117" w:type="dxa"/>
          </w:tcPr>
          <w:p w14:paraId="38F1A069" w14:textId="77777777" w:rsidR="00AE0AB0" w:rsidRPr="003D6856" w:rsidRDefault="00AE0AB0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28A3BADB" w14:textId="77777777" w:rsidR="00AE0AB0" w:rsidRPr="003D6856" w:rsidRDefault="00AE0AB0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E3AEE" w:rsidRPr="003D6856" w14:paraId="7626C426" w14:textId="77777777" w:rsidTr="0015293F">
        <w:tc>
          <w:tcPr>
            <w:tcW w:w="3116" w:type="dxa"/>
          </w:tcPr>
          <w:p w14:paraId="6F63EE74" w14:textId="64BAF2B9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ance AM (in meters)</w:t>
            </w:r>
          </w:p>
        </w:tc>
        <w:tc>
          <w:tcPr>
            <w:tcW w:w="3117" w:type="dxa"/>
          </w:tcPr>
          <w:p w14:paraId="67BFDC3D" w14:textId="18E44D73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4670F2FE" w14:textId="6D819ED3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CE3AEE" w:rsidRPr="003D6856" w14:paraId="69F25DAA" w14:textId="77777777" w:rsidTr="0015293F">
        <w:tc>
          <w:tcPr>
            <w:tcW w:w="3116" w:type="dxa"/>
          </w:tcPr>
          <w:p w14:paraId="483FE9C1" w14:textId="3814BC2F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Distance PM (in meters)</w:t>
            </w:r>
          </w:p>
        </w:tc>
        <w:tc>
          <w:tcPr>
            <w:tcW w:w="3117" w:type="dxa"/>
          </w:tcPr>
          <w:p w14:paraId="56F76602" w14:textId="629301E4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6C112CD8" w14:textId="20B70621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CE3AEE" w:rsidRPr="003D6856" w14:paraId="79998014" w14:textId="77777777" w:rsidTr="0015293F">
        <w:tc>
          <w:tcPr>
            <w:tcW w:w="3116" w:type="dxa"/>
          </w:tcPr>
          <w:p w14:paraId="12004510" w14:textId="1D2021FC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Walkability400 (walkability index within 400m buffer)</w:t>
            </w:r>
          </w:p>
        </w:tc>
        <w:tc>
          <w:tcPr>
            <w:tcW w:w="3117" w:type="dxa"/>
          </w:tcPr>
          <w:p w14:paraId="2F66256B" w14:textId="7ACC68E5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7CB652F5" w14:textId="3BE15A6C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E3AEE" w:rsidRPr="003D6856" w14:paraId="6D9CE952" w14:textId="77777777" w:rsidTr="0015293F">
        <w:tc>
          <w:tcPr>
            <w:tcW w:w="3116" w:type="dxa"/>
          </w:tcPr>
          <w:p w14:paraId="10D381DE" w14:textId="30B20FB2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Walkability1600 (walkability index within 1600m buffer)</w:t>
            </w:r>
          </w:p>
        </w:tc>
        <w:tc>
          <w:tcPr>
            <w:tcW w:w="3117" w:type="dxa"/>
          </w:tcPr>
          <w:p w14:paraId="1D29EC34" w14:textId="0EE12204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6C575676" w14:textId="4F56C530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E3AEE" w:rsidRPr="003D6856" w14:paraId="423CC209" w14:textId="77777777" w:rsidTr="0015293F">
        <w:tc>
          <w:tcPr>
            <w:tcW w:w="3116" w:type="dxa"/>
          </w:tcPr>
          <w:p w14:paraId="37AFE3C1" w14:textId="13AFDCA1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AST_volume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volume of AT to/from school, child report – in km/week)</w:t>
            </w:r>
          </w:p>
        </w:tc>
        <w:tc>
          <w:tcPr>
            <w:tcW w:w="3117" w:type="dxa"/>
          </w:tcPr>
          <w:p w14:paraId="71C12B6B" w14:textId="5AA5DB4C" w:rsidR="00CE3AEE" w:rsidRPr="003D6856" w:rsidRDefault="001030D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E3AEE" w:rsidRPr="003D6856">
              <w:rPr>
                <w:rFonts w:ascii="Times New Roman" w:hAnsi="Times New Roman" w:cs="Times New Roman"/>
                <w:sz w:val="24"/>
                <w:szCs w:val="24"/>
              </w:rPr>
              <w:t>mputed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  <w:r w:rsidR="0036724B"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– this variable includes a lot of zeros and is highly skewed to the right</w:t>
            </w:r>
          </w:p>
        </w:tc>
        <w:tc>
          <w:tcPr>
            <w:tcW w:w="3117" w:type="dxa"/>
          </w:tcPr>
          <w:p w14:paraId="1AAB8C94" w14:textId="3ADC933B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0 ≤ AST volume ≤ 100</w:t>
            </w:r>
          </w:p>
        </w:tc>
      </w:tr>
      <w:tr w:rsidR="00CE3AEE" w:rsidRPr="003D6856" w14:paraId="630497EE" w14:textId="77777777" w:rsidTr="0015293F">
        <w:tc>
          <w:tcPr>
            <w:tcW w:w="3116" w:type="dxa"/>
          </w:tcPr>
          <w:p w14:paraId="2FECBCEB" w14:textId="33AD09ED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_all_trips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number of trips to/from all destinations, parent report)</w:t>
            </w:r>
          </w:p>
        </w:tc>
        <w:tc>
          <w:tcPr>
            <w:tcW w:w="3117" w:type="dxa"/>
          </w:tcPr>
          <w:p w14:paraId="2818618F" w14:textId="08FE0995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4A636ACA" w14:textId="6E629DC7" w:rsidR="00CE3AEE" w:rsidRPr="003D6856" w:rsidRDefault="00CE3AEE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Integer between </w:t>
            </w:r>
            <w:r w:rsidR="006C4373" w:rsidRPr="003D6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030DD" w:rsidRPr="003D685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C2296D" w:rsidRPr="003D6856" w14:paraId="39B18B7A" w14:textId="77777777" w:rsidTr="0015293F">
        <w:tc>
          <w:tcPr>
            <w:tcW w:w="3116" w:type="dxa"/>
          </w:tcPr>
          <w:p w14:paraId="4245696A" w14:textId="006C41BF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MVPA_weekdays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D4B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minutes</w:t>
            </w:r>
            <w:r w:rsidR="00161D4B">
              <w:rPr>
                <w:rFonts w:ascii="Times New Roman" w:hAnsi="Times New Roman" w:cs="Times New Roman"/>
                <w:sz w:val="24"/>
                <w:szCs w:val="24"/>
              </w:rPr>
              <w:t xml:space="preserve"> in MVPA on weekdays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BE9ED2F" w14:textId="14C23E5F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583D1092" w14:textId="52C92A46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C2296D" w:rsidRPr="003D6856" w14:paraId="42D0D236" w14:textId="77777777" w:rsidTr="0015293F">
        <w:tc>
          <w:tcPr>
            <w:tcW w:w="3116" w:type="dxa"/>
          </w:tcPr>
          <w:p w14:paraId="6B40AA60" w14:textId="5BCE9DA8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MVPA_weekends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D4B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minutes</w:t>
            </w:r>
            <w:r w:rsidR="00161D4B">
              <w:rPr>
                <w:rFonts w:ascii="Times New Roman" w:hAnsi="Times New Roman" w:cs="Times New Roman"/>
                <w:sz w:val="24"/>
                <w:szCs w:val="24"/>
              </w:rPr>
              <w:t xml:space="preserve"> of MVPA on weekend days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2AD503A9" w14:textId="7ADF808D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48FA3BB1" w14:textId="0A679766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C2296D" w:rsidRPr="003D6856" w14:paraId="16676538" w14:textId="77777777" w:rsidTr="0015293F">
        <w:tc>
          <w:tcPr>
            <w:tcW w:w="3116" w:type="dxa"/>
          </w:tcPr>
          <w:p w14:paraId="601D4472" w14:textId="20830B60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Steps_weekdays</w:t>
            </w:r>
            <w:proofErr w:type="spellEnd"/>
            <w:r w:rsidR="00161D4B">
              <w:rPr>
                <w:rFonts w:ascii="Times New Roman" w:hAnsi="Times New Roman" w:cs="Times New Roman"/>
                <w:sz w:val="24"/>
                <w:szCs w:val="24"/>
              </w:rPr>
              <w:t xml:space="preserve"> (average steps on weekdays)</w:t>
            </w:r>
          </w:p>
        </w:tc>
        <w:tc>
          <w:tcPr>
            <w:tcW w:w="3117" w:type="dxa"/>
          </w:tcPr>
          <w:p w14:paraId="5DD7B9A8" w14:textId="6B538A58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37FA3F9E" w14:textId="4267B4F8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1000 and 29</w:t>
            </w:r>
            <w:r w:rsidR="003D6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999 (following Rowe’s rules</w:t>
            </w:r>
            <w:r w:rsidR="000C64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84A96">
              <w:rPr>
                <w:rFonts w:ascii="Times New Roman" w:hAnsi="Times New Roman" w:cs="Times New Roman"/>
                <w:sz w:val="24"/>
                <w:szCs w:val="24"/>
              </w:rPr>
              <w:t>[36</w:t>
            </w:r>
            <w:r w:rsidR="000C64E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296D" w:rsidRPr="003D6856" w14:paraId="688837C6" w14:textId="77777777" w:rsidTr="0015293F">
        <w:tc>
          <w:tcPr>
            <w:tcW w:w="3116" w:type="dxa"/>
          </w:tcPr>
          <w:p w14:paraId="17A2E080" w14:textId="5E583771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Steps_weekends</w:t>
            </w:r>
            <w:proofErr w:type="spellEnd"/>
            <w:r w:rsidR="00161D4B">
              <w:rPr>
                <w:rFonts w:ascii="Times New Roman" w:hAnsi="Times New Roman" w:cs="Times New Roman"/>
                <w:sz w:val="24"/>
                <w:szCs w:val="24"/>
              </w:rPr>
              <w:t xml:space="preserve"> (average steps on weekend days)</w:t>
            </w:r>
          </w:p>
        </w:tc>
        <w:tc>
          <w:tcPr>
            <w:tcW w:w="3117" w:type="dxa"/>
          </w:tcPr>
          <w:p w14:paraId="5E8B4918" w14:textId="7EEF4C2C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207FF935" w14:textId="0D9CE75E" w:rsidR="00C2296D" w:rsidRPr="003D6856" w:rsidRDefault="00C2296D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nteger between 1000 and 29</w:t>
            </w:r>
            <w:r w:rsidR="003D6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076">
              <w:rPr>
                <w:rFonts w:ascii="Times New Roman" w:hAnsi="Times New Roman" w:cs="Times New Roman"/>
                <w:sz w:val="24"/>
                <w:szCs w:val="24"/>
              </w:rPr>
              <w:t>999 (following Rowe’s rules</w:t>
            </w:r>
            <w:r w:rsidR="000C64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84A96">
              <w:rPr>
                <w:rFonts w:ascii="Times New Roman" w:hAnsi="Times New Roman" w:cs="Times New Roman"/>
                <w:sz w:val="24"/>
                <w:szCs w:val="24"/>
              </w:rPr>
              <w:t>[36</w:t>
            </w:r>
            <w:bookmarkStart w:id="0" w:name="_GoBack"/>
            <w:bookmarkEnd w:id="0"/>
            <w:r w:rsidR="000C64E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A758F" w:rsidRPr="003D6856" w14:paraId="389CE869" w14:textId="77777777" w:rsidTr="0015293F">
        <w:tc>
          <w:tcPr>
            <w:tcW w:w="3116" w:type="dxa"/>
          </w:tcPr>
          <w:p w14:paraId="4CD098BF" w14:textId="535DA090" w:rsidR="00AA758F" w:rsidRPr="003D6856" w:rsidRDefault="00AA758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_AST_volume</w:t>
            </w:r>
            <w:proofErr w:type="spellEnd"/>
          </w:p>
        </w:tc>
        <w:tc>
          <w:tcPr>
            <w:tcW w:w="3117" w:type="dxa"/>
          </w:tcPr>
          <w:p w14:paraId="7980ADDA" w14:textId="3D4A3E14" w:rsidR="00AA758F" w:rsidRPr="003D6856" w:rsidRDefault="00AA758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589A7590" w14:textId="4B0F99E1" w:rsidR="00AA758F" w:rsidRPr="003D6856" w:rsidRDefault="00AA758F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0 ≤ AST volume ≤ 100</w:t>
            </w:r>
          </w:p>
        </w:tc>
      </w:tr>
      <w:tr w:rsidR="00764049" w:rsidRPr="003D6856" w14:paraId="48836733" w14:textId="77777777" w:rsidTr="0015293F">
        <w:tc>
          <w:tcPr>
            <w:tcW w:w="3116" w:type="dxa"/>
          </w:tcPr>
          <w:p w14:paraId="768CC87A" w14:textId="522E4A1F" w:rsidR="00764049" w:rsidRPr="003D6856" w:rsidRDefault="00764049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CQ_AST_trips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categorical variable for the number of AT trips to/from school)</w:t>
            </w:r>
          </w:p>
        </w:tc>
        <w:tc>
          <w:tcPr>
            <w:tcW w:w="3117" w:type="dxa"/>
          </w:tcPr>
          <w:p w14:paraId="11F3E357" w14:textId="7B3E8126" w:rsidR="00764049" w:rsidRPr="003D6856" w:rsidRDefault="00764049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redictor/imputed</w:t>
            </w:r>
          </w:p>
        </w:tc>
        <w:tc>
          <w:tcPr>
            <w:tcW w:w="3117" w:type="dxa"/>
          </w:tcPr>
          <w:p w14:paraId="54652D30" w14:textId="10551AA0" w:rsidR="00764049" w:rsidRPr="003D6856" w:rsidRDefault="00764049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64049" w:rsidRPr="003D6856" w14:paraId="07D28D0F" w14:textId="77777777" w:rsidTr="0015293F">
        <w:tc>
          <w:tcPr>
            <w:tcW w:w="3116" w:type="dxa"/>
          </w:tcPr>
          <w:p w14:paraId="741AE46B" w14:textId="2D27FCF6" w:rsidR="00764049" w:rsidRPr="003D6856" w:rsidRDefault="00764049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PQ_AST_trips</w:t>
            </w:r>
            <w:proofErr w:type="spellEnd"/>
            <w:r w:rsidRPr="003D6856">
              <w:rPr>
                <w:rFonts w:ascii="Times New Roman" w:hAnsi="Times New Roman" w:cs="Times New Roman"/>
                <w:sz w:val="24"/>
                <w:szCs w:val="24"/>
              </w:rPr>
              <w:t xml:space="preserve"> (categorical variable for the number of AT trips to/from school)</w:t>
            </w:r>
          </w:p>
        </w:tc>
        <w:tc>
          <w:tcPr>
            <w:tcW w:w="3117" w:type="dxa"/>
          </w:tcPr>
          <w:p w14:paraId="46B9D55B" w14:textId="27ED9228" w:rsidR="00764049" w:rsidRPr="003D6856" w:rsidRDefault="00764049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Imputed only to avoid collinearity</w:t>
            </w:r>
          </w:p>
        </w:tc>
        <w:tc>
          <w:tcPr>
            <w:tcW w:w="3117" w:type="dxa"/>
          </w:tcPr>
          <w:p w14:paraId="623AE0E5" w14:textId="2BEB16C3" w:rsidR="00764049" w:rsidRPr="003D6856" w:rsidRDefault="00764049" w:rsidP="003D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8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006462A1" w14:textId="77777777" w:rsidR="0015293F" w:rsidRDefault="0015293F" w:rsidP="003D68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6856">
        <w:rPr>
          <w:rFonts w:ascii="Times New Roman" w:hAnsi="Times New Roman" w:cs="Times New Roman"/>
          <w:sz w:val="24"/>
          <w:szCs w:val="24"/>
        </w:rPr>
        <w:t>Note: variables that start with CQ are from the child questionnaire and those that start with PQ are from the parent questionnaire.</w:t>
      </w:r>
    </w:p>
    <w:p w14:paraId="6FA7DF8C" w14:textId="77777777" w:rsidR="003D6856" w:rsidRPr="003D6856" w:rsidRDefault="003D6856" w:rsidP="003D68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8009DE" w14:textId="257A9A79" w:rsidR="003D6856" w:rsidRPr="003D6856" w:rsidRDefault="00161D4B" w:rsidP="003D6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, Not applicable; </w:t>
      </w:r>
      <w:r w:rsidR="003D6856" w:rsidRPr="003D6856">
        <w:rPr>
          <w:rFonts w:ascii="Times New Roman" w:hAnsi="Times New Roman" w:cs="Times New Roman"/>
          <w:sz w:val="24"/>
          <w:szCs w:val="24"/>
        </w:rPr>
        <w:t>SES, Socioeconomic status;</w:t>
      </w:r>
      <w:r w:rsidR="00807E02">
        <w:rPr>
          <w:rFonts w:ascii="Times New Roman" w:hAnsi="Times New Roman" w:cs="Times New Roman"/>
          <w:sz w:val="24"/>
          <w:szCs w:val="24"/>
        </w:rPr>
        <w:t xml:space="preserve"> </w:t>
      </w:r>
      <w:r w:rsidR="003D6856" w:rsidRPr="003D6856">
        <w:rPr>
          <w:rFonts w:ascii="Times New Roman" w:hAnsi="Times New Roman" w:cs="Times New Roman"/>
          <w:sz w:val="24"/>
          <w:szCs w:val="24"/>
        </w:rPr>
        <w:t>MVPA, Moderate-to-vigorous physical activity; IM, Independent mobility; AST, Active school transport; AT, Active transport</w:t>
      </w:r>
    </w:p>
    <w:p w14:paraId="4CE767A5" w14:textId="77777777" w:rsidR="003D6856" w:rsidRPr="003D6856" w:rsidRDefault="003D6856" w:rsidP="003D68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2867D2" w14:textId="77777777" w:rsidR="0015293F" w:rsidRDefault="0015293F" w:rsidP="0015293F">
      <w:pPr>
        <w:spacing w:after="0"/>
      </w:pPr>
    </w:p>
    <w:p w14:paraId="08D8FA49" w14:textId="79AD4F93" w:rsidR="000962BA" w:rsidRDefault="000962BA"/>
    <w:sectPr w:rsidR="000962B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A2830F" w16cid:durableId="1EC8B96E"/>
  <w16cid:commentId w16cid:paraId="02F42063" w16cid:durableId="1EC76407"/>
  <w16cid:commentId w16cid:paraId="77113B11" w16cid:durableId="1EC8BB6F"/>
  <w16cid:commentId w16cid:paraId="6569AB98" w16cid:durableId="1EC8BB2E"/>
  <w16cid:commentId w16cid:paraId="72204500" w16cid:durableId="1EC7640C"/>
  <w16cid:commentId w16cid:paraId="21F6F5F4" w16cid:durableId="1ECCB10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E18371" w14:textId="77777777" w:rsidR="006A1E88" w:rsidRDefault="006A1E88" w:rsidP="003D6856">
      <w:pPr>
        <w:spacing w:after="0" w:line="240" w:lineRule="auto"/>
      </w:pPr>
      <w:r>
        <w:separator/>
      </w:r>
    </w:p>
  </w:endnote>
  <w:endnote w:type="continuationSeparator" w:id="0">
    <w:p w14:paraId="32419000" w14:textId="77777777" w:rsidR="006A1E88" w:rsidRDefault="006A1E88" w:rsidP="003D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90FB3C" w14:textId="77777777" w:rsidR="006A1E88" w:rsidRDefault="006A1E88" w:rsidP="003D6856">
      <w:pPr>
        <w:spacing w:after="0" w:line="240" w:lineRule="auto"/>
      </w:pPr>
      <w:r>
        <w:separator/>
      </w:r>
    </w:p>
  </w:footnote>
  <w:footnote w:type="continuationSeparator" w:id="0">
    <w:p w14:paraId="629AA4EC" w14:textId="77777777" w:rsidR="006A1E88" w:rsidRDefault="006A1E88" w:rsidP="003D6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F4A70B" w14:textId="1807AFEA" w:rsidR="003D6856" w:rsidRPr="000C64EC" w:rsidRDefault="000C64EC" w:rsidP="003D6856">
    <w:pPr>
      <w:pStyle w:val="Header"/>
      <w:jc w:val="right"/>
      <w:rPr>
        <w:rFonts w:ascii="Times New Roman" w:hAnsi="Times New Roman" w:cs="Times New Roman"/>
        <w:sz w:val="24"/>
        <w:szCs w:val="24"/>
        <w:lang w:val="en-CA"/>
      </w:rPr>
    </w:pPr>
    <w:r w:rsidRPr="000C64EC">
      <w:rPr>
        <w:rFonts w:ascii="Times New Roman" w:hAnsi="Times New Roman" w:cs="Times New Roman"/>
        <w:sz w:val="24"/>
        <w:szCs w:val="24"/>
        <w:lang w:val="en-CA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5437B0"/>
    <w:multiLevelType w:val="hybridMultilevel"/>
    <w:tmpl w:val="55FE6A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94B"/>
    <w:rsid w:val="000306D3"/>
    <w:rsid w:val="000962BA"/>
    <w:rsid w:val="000A1683"/>
    <w:rsid w:val="000C64EC"/>
    <w:rsid w:val="001030DD"/>
    <w:rsid w:val="001207DA"/>
    <w:rsid w:val="0015293F"/>
    <w:rsid w:val="00161D4B"/>
    <w:rsid w:val="001A22B2"/>
    <w:rsid w:val="001C39D5"/>
    <w:rsid w:val="001F550C"/>
    <w:rsid w:val="00295A7C"/>
    <w:rsid w:val="002F04C4"/>
    <w:rsid w:val="00362D77"/>
    <w:rsid w:val="0036724B"/>
    <w:rsid w:val="00392818"/>
    <w:rsid w:val="003A3747"/>
    <w:rsid w:val="003D6856"/>
    <w:rsid w:val="00443425"/>
    <w:rsid w:val="00484A96"/>
    <w:rsid w:val="004D083F"/>
    <w:rsid w:val="00512BB0"/>
    <w:rsid w:val="00543262"/>
    <w:rsid w:val="00626103"/>
    <w:rsid w:val="006326CF"/>
    <w:rsid w:val="00641980"/>
    <w:rsid w:val="006A1E88"/>
    <w:rsid w:val="006C4373"/>
    <w:rsid w:val="0070526C"/>
    <w:rsid w:val="00745076"/>
    <w:rsid w:val="00764049"/>
    <w:rsid w:val="007E5785"/>
    <w:rsid w:val="00807E02"/>
    <w:rsid w:val="00897CBA"/>
    <w:rsid w:val="008B094B"/>
    <w:rsid w:val="008B1CDB"/>
    <w:rsid w:val="008F6AE9"/>
    <w:rsid w:val="00970FC3"/>
    <w:rsid w:val="00A20124"/>
    <w:rsid w:val="00AA3AF7"/>
    <w:rsid w:val="00AA758F"/>
    <w:rsid w:val="00AE0AB0"/>
    <w:rsid w:val="00B8306D"/>
    <w:rsid w:val="00C04B8B"/>
    <w:rsid w:val="00C223B7"/>
    <w:rsid w:val="00C2296D"/>
    <w:rsid w:val="00CD3035"/>
    <w:rsid w:val="00CE3AEE"/>
    <w:rsid w:val="00CE3E72"/>
    <w:rsid w:val="00CF2D32"/>
    <w:rsid w:val="00D1206D"/>
    <w:rsid w:val="00D21B68"/>
    <w:rsid w:val="00D56410"/>
    <w:rsid w:val="00DA3FD4"/>
    <w:rsid w:val="00E70F3F"/>
    <w:rsid w:val="00ED2D3A"/>
    <w:rsid w:val="00F9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B5061"/>
  <w15:docId w15:val="{B4129218-F586-4636-BD66-AFD893A1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094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2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3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4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4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5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68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856"/>
  </w:style>
  <w:style w:type="paragraph" w:styleId="Footer">
    <w:name w:val="footer"/>
    <w:basedOn w:val="Normal"/>
    <w:link w:val="FooterChar"/>
    <w:uiPriority w:val="99"/>
    <w:unhideWhenUsed/>
    <w:rsid w:val="003D68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66</Words>
  <Characters>4061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thbridge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ouche, Richard</dc:creator>
  <cp:lastModifiedBy>Christine Delisle</cp:lastModifiedBy>
  <cp:revision>11</cp:revision>
  <dcterms:created xsi:type="dcterms:W3CDTF">2018-07-12T13:58:00Z</dcterms:created>
  <dcterms:modified xsi:type="dcterms:W3CDTF">2019-03-20T11:50:00Z</dcterms:modified>
</cp:coreProperties>
</file>